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DC4339" w14:textId="77777777" w:rsidR="00124B92" w:rsidRPr="00F35DBE" w:rsidRDefault="00124B92" w:rsidP="00124B92">
      <w:pPr>
        <w:rPr>
          <w:lang w:val="en-CA"/>
        </w:rPr>
      </w:pPr>
      <w:bookmarkStart w:id="0" w:name="_GoBack"/>
      <w:bookmarkEnd w:id="0"/>
    </w:p>
    <w:tbl>
      <w:tblPr>
        <w:tblStyle w:val="TableGrid"/>
        <w:tblW w:w="0" w:type="auto"/>
        <w:tblLook w:val="04A0" w:firstRow="1" w:lastRow="0" w:firstColumn="1" w:lastColumn="0" w:noHBand="0" w:noVBand="1"/>
      </w:tblPr>
      <w:tblGrid>
        <w:gridCol w:w="4675"/>
        <w:gridCol w:w="4675"/>
      </w:tblGrid>
      <w:tr w:rsidR="00124B92" w:rsidRPr="00F35DBE" w14:paraId="06E88853" w14:textId="77777777" w:rsidTr="00F261CD">
        <w:tc>
          <w:tcPr>
            <w:tcW w:w="4675" w:type="dxa"/>
          </w:tcPr>
          <w:p w14:paraId="150BD5F6" w14:textId="77777777" w:rsidR="00124B92" w:rsidRPr="00F35DBE" w:rsidRDefault="00124B92" w:rsidP="00F261CD">
            <w:pPr>
              <w:rPr>
                <w:lang w:val="en-CA"/>
              </w:rPr>
            </w:pPr>
            <w:r w:rsidRPr="00F35DBE">
              <w:rPr>
                <w:lang w:val="en-CA"/>
              </w:rPr>
              <w:t xml:space="preserve">Theme </w:t>
            </w:r>
          </w:p>
        </w:tc>
        <w:tc>
          <w:tcPr>
            <w:tcW w:w="4675" w:type="dxa"/>
          </w:tcPr>
          <w:p w14:paraId="021BFDE9" w14:textId="77777777" w:rsidR="00124B92" w:rsidRPr="00F35DBE" w:rsidRDefault="00124B92" w:rsidP="00F261CD">
            <w:pPr>
              <w:rPr>
                <w:lang w:val="en-CA"/>
              </w:rPr>
            </w:pPr>
            <w:r w:rsidRPr="00F35DBE">
              <w:rPr>
                <w:lang w:val="en-CA"/>
              </w:rPr>
              <w:t>Quotations</w:t>
            </w:r>
          </w:p>
        </w:tc>
      </w:tr>
      <w:tr w:rsidR="00124B92" w:rsidRPr="00F35DBE" w14:paraId="7A5B328A" w14:textId="77777777" w:rsidTr="00F261CD">
        <w:tc>
          <w:tcPr>
            <w:tcW w:w="4675" w:type="dxa"/>
          </w:tcPr>
          <w:p w14:paraId="21C27FDE" w14:textId="77777777" w:rsidR="00124B92" w:rsidRPr="00F35DBE" w:rsidRDefault="00124B92" w:rsidP="00124B92">
            <w:pPr>
              <w:pStyle w:val="ListParagraph"/>
              <w:numPr>
                <w:ilvl w:val="0"/>
                <w:numId w:val="11"/>
              </w:numPr>
              <w:rPr>
                <w:b/>
                <w:bCs/>
              </w:rPr>
            </w:pPr>
            <w:r w:rsidRPr="00F35DBE">
              <w:t>Qualities of effective healthcare</w:t>
            </w:r>
          </w:p>
        </w:tc>
        <w:tc>
          <w:tcPr>
            <w:tcW w:w="4675" w:type="dxa"/>
          </w:tcPr>
          <w:p w14:paraId="3DB03C75" w14:textId="77777777" w:rsidR="00124B92" w:rsidRPr="00F35DBE" w:rsidRDefault="00124B92" w:rsidP="00F261CD">
            <w:pPr>
              <w:rPr>
                <w:lang w:val="en-CA"/>
              </w:rPr>
            </w:pPr>
            <w:r w:rsidRPr="00F35DBE">
              <w:rPr>
                <w:lang w:val="en-CA"/>
              </w:rPr>
              <w:t>“</w:t>
            </w:r>
            <w:r w:rsidRPr="00354C8D">
              <w:rPr>
                <w:lang w:val="en-CA"/>
              </w:rPr>
              <w:t xml:space="preserve">Being mentally ill is especially challenging for the exceedingly small number of people who live with it every day, every hour of life. It is made momentously worse by the very limited scientific information of their root causes, the limited research and development for medical interventions, and the very strong public stigma that alters a </w:t>
            </w:r>
            <w:proofErr w:type="gramStart"/>
            <w:r w:rsidRPr="00354C8D">
              <w:rPr>
                <w:lang w:val="en-CA"/>
              </w:rPr>
              <w:t>persons</w:t>
            </w:r>
            <w:proofErr w:type="gramEnd"/>
            <w:r w:rsidRPr="00354C8D">
              <w:rPr>
                <w:lang w:val="en-CA"/>
              </w:rPr>
              <w:t xml:space="preserve"> ability and willingness to reveal their illness - to themselves and to loved ones.</w:t>
            </w:r>
            <w:r>
              <w:rPr>
                <w:lang w:val="en-CA"/>
              </w:rPr>
              <w:t xml:space="preserve">” </w:t>
            </w:r>
            <w:r w:rsidRPr="00F35DBE">
              <w:rPr>
                <w:lang w:val="en-CA"/>
              </w:rPr>
              <w:t>(P10)</w:t>
            </w:r>
          </w:p>
          <w:p w14:paraId="2D0C36C6" w14:textId="77777777" w:rsidR="00124B92" w:rsidRPr="00F35DBE" w:rsidRDefault="00124B92" w:rsidP="00F261CD">
            <w:pPr>
              <w:rPr>
                <w:lang w:val="en-CA"/>
              </w:rPr>
            </w:pPr>
          </w:p>
          <w:p w14:paraId="489E190E" w14:textId="77777777" w:rsidR="00124B92" w:rsidRPr="00F35DBE" w:rsidRDefault="00124B92" w:rsidP="00F261CD">
            <w:r w:rsidRPr="00F35DBE">
              <w:rPr>
                <w:rFonts w:eastAsia="Times New Roman"/>
                <w:lang w:val="en-CA"/>
              </w:rPr>
              <w:t>“</w:t>
            </w:r>
            <w:r w:rsidRPr="00F35DBE">
              <w:t>The other aspect of quality of care is the relay of patient appropriate information, of passing information about prognosis or reasons behind this care plan over another, reasons about waiting or trying one drug at a time, those kinds of things. Just a level of patient education that’s appropriate.” (P13)</w:t>
            </w:r>
          </w:p>
          <w:p w14:paraId="743400BB" w14:textId="77777777" w:rsidR="00124B92" w:rsidRPr="00F35DBE" w:rsidRDefault="00124B92" w:rsidP="00F261CD"/>
          <w:p w14:paraId="0A0CED30" w14:textId="77777777" w:rsidR="00124B92" w:rsidRDefault="00124B92" w:rsidP="00F261CD">
            <w:r w:rsidRPr="00F35DBE">
              <w:t>“Because we need to continuously build trusted relationships with our caregivers and providers.” (P8)</w:t>
            </w:r>
          </w:p>
          <w:p w14:paraId="2CF4099B" w14:textId="77777777" w:rsidR="00124B92" w:rsidRDefault="00124B92" w:rsidP="00F261CD"/>
          <w:p w14:paraId="29213782" w14:textId="77777777" w:rsidR="00124B92" w:rsidRPr="00354C8D" w:rsidRDefault="00124B92" w:rsidP="00F261CD">
            <w:pPr>
              <w:rPr>
                <w:lang w:val="en-CA"/>
              </w:rPr>
            </w:pPr>
            <w:r>
              <w:t>“</w:t>
            </w:r>
            <w:r w:rsidRPr="00354C8D">
              <w:rPr>
                <w:lang w:val="en-CA"/>
              </w:rPr>
              <w:t>There were a lot of balls that I felt like the family and caregivers were keeping in the air as backup to the health care system that didn’t seem to be talking to each other.</w:t>
            </w:r>
            <w:r>
              <w:rPr>
                <w:lang w:val="en-CA"/>
              </w:rPr>
              <w:t>” (P2)</w:t>
            </w:r>
          </w:p>
        </w:tc>
      </w:tr>
      <w:tr w:rsidR="00124B92" w:rsidRPr="00F35DBE" w14:paraId="402E2E52" w14:textId="77777777" w:rsidTr="00F261CD">
        <w:tc>
          <w:tcPr>
            <w:tcW w:w="4675" w:type="dxa"/>
          </w:tcPr>
          <w:p w14:paraId="17AEE0CE" w14:textId="77777777" w:rsidR="00124B92" w:rsidRPr="00F35DBE" w:rsidRDefault="00124B92" w:rsidP="00124B92">
            <w:pPr>
              <w:pStyle w:val="ListParagraph"/>
              <w:numPr>
                <w:ilvl w:val="0"/>
                <w:numId w:val="11"/>
              </w:numPr>
              <w:rPr>
                <w:b/>
                <w:bCs/>
              </w:rPr>
            </w:pPr>
            <w:r w:rsidRPr="00F35DBE">
              <w:t>Experiences with virtual care</w:t>
            </w:r>
          </w:p>
        </w:tc>
        <w:tc>
          <w:tcPr>
            <w:tcW w:w="4675" w:type="dxa"/>
          </w:tcPr>
          <w:p w14:paraId="2AF2FE4D" w14:textId="77777777" w:rsidR="00124B92" w:rsidRPr="00F35DBE" w:rsidRDefault="00124B92" w:rsidP="00F261CD">
            <w:r w:rsidRPr="00F35DBE">
              <w:rPr>
                <w:rFonts w:eastAsia="Times New Roman"/>
                <w:b/>
                <w:bCs/>
                <w:lang w:val="en-CA"/>
              </w:rPr>
              <w:t>“</w:t>
            </w:r>
            <w:r w:rsidRPr="00F35DBE">
              <w:t xml:space="preserve">The next appointment was in June I had with my rheumatologist, my specialist. Again, it was very positive.” (P15) </w:t>
            </w:r>
          </w:p>
          <w:p w14:paraId="4712A40B" w14:textId="77777777" w:rsidR="00124B92" w:rsidRPr="00F35DBE" w:rsidRDefault="00124B92" w:rsidP="00F261CD"/>
          <w:p w14:paraId="312C0C32" w14:textId="77777777" w:rsidR="00124B92" w:rsidRPr="00F35DBE" w:rsidRDefault="00124B92" w:rsidP="00F261CD">
            <w:r w:rsidRPr="00F35DBE">
              <w:t>“I would say that for me personally I have a great impression of virtual care and videoconferencing for appointments.” (P20)</w:t>
            </w:r>
          </w:p>
          <w:p w14:paraId="01DC979C" w14:textId="77777777" w:rsidR="00124B92" w:rsidRDefault="00124B92" w:rsidP="00F261CD"/>
          <w:p w14:paraId="06B0ED0E" w14:textId="77777777" w:rsidR="00124B92" w:rsidRDefault="00124B92" w:rsidP="00F261CD">
            <w:pPr>
              <w:rPr>
                <w:lang w:val="en-CA"/>
              </w:rPr>
            </w:pPr>
            <w:r>
              <w:t>“</w:t>
            </w:r>
            <w:r w:rsidRPr="0059001C">
              <w:rPr>
                <w:lang w:val="en-CA"/>
              </w:rPr>
              <w:t>There’s a whole group of people who are living on the margins too, people who have challenges with the English language, people are deaf, hard of hearing</w:t>
            </w:r>
            <w:r>
              <w:rPr>
                <w:lang w:val="en-CA"/>
              </w:rPr>
              <w:t>.” (P4)</w:t>
            </w:r>
          </w:p>
          <w:p w14:paraId="4C82DA19" w14:textId="77777777" w:rsidR="00124B92" w:rsidRDefault="00124B92" w:rsidP="00F261CD">
            <w:pPr>
              <w:rPr>
                <w:lang w:val="en-CA"/>
              </w:rPr>
            </w:pPr>
          </w:p>
          <w:p w14:paraId="52F5E1C4" w14:textId="77777777" w:rsidR="00124B92" w:rsidRPr="00776A04" w:rsidRDefault="00124B92" w:rsidP="00F261CD">
            <w:pPr>
              <w:rPr>
                <w:lang w:val="en-CA"/>
              </w:rPr>
            </w:pPr>
            <w:r w:rsidRPr="00776A04">
              <w:rPr>
                <w:lang w:val="en-CA"/>
              </w:rPr>
              <w:t xml:space="preserve">“This is interesting because the first thought I had was inequity in access to technology and the internet. I think that may be the most significant aspect to study and to work toward </w:t>
            </w:r>
            <w:r w:rsidRPr="00776A04">
              <w:rPr>
                <w:lang w:val="en-CA"/>
              </w:rPr>
              <w:lastRenderedPageBreak/>
              <w:t>overcoming if the health care system is moving in this direction”</w:t>
            </w:r>
            <w:r w:rsidRPr="00F35DBE">
              <w:rPr>
                <w:lang w:val="en-CA"/>
              </w:rPr>
              <w:t xml:space="preserve"> (P3).</w:t>
            </w:r>
          </w:p>
          <w:p w14:paraId="3DE2EDF3" w14:textId="77777777" w:rsidR="00124B92" w:rsidRPr="00F35DBE" w:rsidRDefault="00124B92" w:rsidP="00F261CD"/>
          <w:p w14:paraId="45CF63A3" w14:textId="77777777" w:rsidR="00124B92" w:rsidRPr="00F35DBE" w:rsidRDefault="00124B92" w:rsidP="00F261CD">
            <w:r w:rsidRPr="00F35DBE">
              <w:t xml:space="preserve">“The pluses, the better than is you don’t have to sit in a waiting room for six hours. That’s really atrocious and that needs to change. I’m sure that’s across the board, number one. My husband had an issue and he really appreciated having it dealt with, not having to sit in emergency. He doesn’t have a family doctor. A lot of us here don’t have family doctors. Not having to sit in </w:t>
            </w:r>
            <w:proofErr w:type="spellStart"/>
            <w:r w:rsidRPr="00F35DBE">
              <w:t>emerg</w:t>
            </w:r>
            <w:proofErr w:type="spellEnd"/>
            <w:r w:rsidRPr="00F35DBE">
              <w:t xml:space="preserve"> for six hours.” (P9)</w:t>
            </w:r>
          </w:p>
        </w:tc>
      </w:tr>
      <w:tr w:rsidR="00124B92" w:rsidRPr="00F35DBE" w14:paraId="2566C86D" w14:textId="77777777" w:rsidTr="00F261CD">
        <w:tc>
          <w:tcPr>
            <w:tcW w:w="4675" w:type="dxa"/>
          </w:tcPr>
          <w:p w14:paraId="46B3CBEB" w14:textId="77777777" w:rsidR="00124B92" w:rsidRPr="00F35DBE" w:rsidRDefault="00124B92" w:rsidP="00124B92">
            <w:pPr>
              <w:pStyle w:val="ListParagraph"/>
              <w:numPr>
                <w:ilvl w:val="0"/>
                <w:numId w:val="11"/>
              </w:numPr>
              <w:rPr>
                <w:b/>
                <w:bCs/>
              </w:rPr>
            </w:pPr>
            <w:r w:rsidRPr="00F35DBE">
              <w:lastRenderedPageBreak/>
              <w:t xml:space="preserve">Comparison </w:t>
            </w:r>
            <w:r>
              <w:t xml:space="preserve">with in-person care </w:t>
            </w:r>
          </w:p>
        </w:tc>
        <w:tc>
          <w:tcPr>
            <w:tcW w:w="4675" w:type="dxa"/>
          </w:tcPr>
          <w:p w14:paraId="7AA2BED3" w14:textId="77777777" w:rsidR="00124B92" w:rsidRPr="00F35DBE" w:rsidRDefault="00124B92" w:rsidP="00F261CD">
            <w:r w:rsidRPr="00F35DBE">
              <w:t>“The quality of both still require the establishment of a workable relationship, a sense of personal connection, in my view.” (P10)</w:t>
            </w:r>
          </w:p>
          <w:p w14:paraId="507F974B" w14:textId="77777777" w:rsidR="00124B92" w:rsidRPr="00F35DBE" w:rsidRDefault="00124B92" w:rsidP="00F261CD"/>
          <w:p w14:paraId="49DBEECA" w14:textId="77777777" w:rsidR="00124B92" w:rsidRPr="00F35DBE" w:rsidRDefault="00124B92" w:rsidP="00F261CD">
            <w:r w:rsidRPr="00F35DBE">
              <w:t xml:space="preserve">“My issues, I have a blood pressure issue so I didn’t find that particularly effective at all. And it’s connected with anxiety and care giver burnout. By phone, can you tell me your blood pressure?” (P9) </w:t>
            </w:r>
          </w:p>
          <w:p w14:paraId="15648D5B" w14:textId="77777777" w:rsidR="00124B92" w:rsidRPr="00F35DBE" w:rsidRDefault="00124B92" w:rsidP="00F261CD"/>
          <w:p w14:paraId="4D8FAAF5" w14:textId="77777777" w:rsidR="00124B92" w:rsidRPr="00F35DBE" w:rsidRDefault="00124B92" w:rsidP="00F261CD"/>
          <w:p w14:paraId="1B9E5D1C" w14:textId="77777777" w:rsidR="00124B92" w:rsidRPr="00F35DBE" w:rsidRDefault="00124B92" w:rsidP="00F261CD">
            <w:r w:rsidRPr="00F35DBE">
              <w:t>“I think virtual care would require more description and awareness of body parts to communicate the issue instead of relying on the doctor being able to observe in person, or even a person being able to point exactly” (P20)</w:t>
            </w:r>
          </w:p>
        </w:tc>
      </w:tr>
      <w:tr w:rsidR="00124B92" w:rsidRPr="00F35DBE" w14:paraId="63928335" w14:textId="77777777" w:rsidTr="00F261CD">
        <w:tc>
          <w:tcPr>
            <w:tcW w:w="4675" w:type="dxa"/>
          </w:tcPr>
          <w:p w14:paraId="7323BB7C" w14:textId="77777777" w:rsidR="00124B92" w:rsidRPr="00F35DBE" w:rsidRDefault="00124B92" w:rsidP="00124B92">
            <w:pPr>
              <w:pStyle w:val="ListParagraph"/>
              <w:numPr>
                <w:ilvl w:val="0"/>
                <w:numId w:val="11"/>
              </w:numPr>
            </w:pPr>
            <w:r w:rsidRPr="00F35DBE">
              <w:t xml:space="preserve">Involvement of others </w:t>
            </w:r>
          </w:p>
        </w:tc>
        <w:tc>
          <w:tcPr>
            <w:tcW w:w="4675" w:type="dxa"/>
          </w:tcPr>
          <w:p w14:paraId="3CDC8599" w14:textId="77777777" w:rsidR="00124B92" w:rsidRPr="00F35DBE" w:rsidRDefault="00124B92" w:rsidP="00F261CD">
            <w:pPr>
              <w:rPr>
                <w:lang w:val="en-CA"/>
              </w:rPr>
            </w:pPr>
            <w:r w:rsidRPr="00F35DBE">
              <w:rPr>
                <w:lang w:val="en-CA"/>
              </w:rPr>
              <w:t>“Well, I don’t really... you know beyond the vagaries of family dynamics which you’re going to get into whether you have virtual visits or you have in-person visits” (P6).</w:t>
            </w:r>
          </w:p>
          <w:p w14:paraId="72FE1AAB" w14:textId="77777777" w:rsidR="00124B92" w:rsidRPr="00F35DBE" w:rsidRDefault="00124B92" w:rsidP="00F261CD">
            <w:pPr>
              <w:rPr>
                <w:lang w:val="en-CA"/>
              </w:rPr>
            </w:pPr>
          </w:p>
          <w:p w14:paraId="1951F507" w14:textId="77777777" w:rsidR="00124B92" w:rsidRPr="00F35DBE" w:rsidRDefault="00124B92" w:rsidP="00F261CD">
            <w:pPr>
              <w:rPr>
                <w:lang w:val="en-CA"/>
              </w:rPr>
            </w:pPr>
            <w:r w:rsidRPr="00F35DBE">
              <w:t>“</w:t>
            </w:r>
            <w:r w:rsidRPr="00F35DBE">
              <w:rPr>
                <w:lang w:val="en-CA"/>
              </w:rPr>
              <w:t xml:space="preserve">I think you get more of your doctor’s attention when there are two of you there. I’ve actually had doctors admit that. In my father’s case he was hard of hearing but he was very independent and when my sisters finally started going to appointments with him the doctor sort of looked at them and said, “Oh, I didn’t know he had people.” So it gives them a bit better picture of you as a person with a </w:t>
            </w:r>
            <w:r w:rsidRPr="00F35DBE">
              <w:rPr>
                <w:lang w:val="en-CA"/>
              </w:rPr>
              <w:lastRenderedPageBreak/>
              <w:t xml:space="preserve">family, and as a person with people who care about you. So that’s a big plus” (P1). </w:t>
            </w:r>
          </w:p>
          <w:p w14:paraId="7831DE63" w14:textId="77777777" w:rsidR="00124B92" w:rsidRPr="00F35DBE" w:rsidRDefault="00124B92" w:rsidP="00F261CD"/>
          <w:p w14:paraId="2C2D7BCB" w14:textId="77777777" w:rsidR="00124B92" w:rsidRPr="00F35DBE" w:rsidRDefault="00124B92" w:rsidP="00F261CD">
            <w:pPr>
              <w:rPr>
                <w:lang w:val="en-CA"/>
              </w:rPr>
            </w:pPr>
            <w:r w:rsidRPr="00F35DBE">
              <w:rPr>
                <w:lang w:val="en-CA"/>
              </w:rPr>
              <w:t xml:space="preserve">Maybe the code of ethics for the medical profession, if that’s part of it, needs to change </w:t>
            </w:r>
            <w:r>
              <w:rPr>
                <w:lang w:val="en-CA"/>
              </w:rPr>
              <w:fldChar w:fldCharType="begin"/>
            </w:r>
            <w:r>
              <w:rPr>
                <w:lang w:val="en-CA"/>
              </w:rPr>
              <w:instrText xml:space="preserve"> ADDIN EN.CITE &lt;EndNote&gt;&lt;Cite ExcludeYear="1"&gt;&lt;Author&gt;Koch&lt;/Author&gt;&lt;Year&gt;1996&lt;/Year&gt;&lt;RecNum&gt;0&lt;/RecNum&gt;&lt;IDText&gt;Implementation of a hermeneutic inquiry in nursing: philosophy, rigour and representation&lt;/IDText&gt;&lt;DisplayText&gt;&lt;style face="superscript"&gt;24&lt;/style&gt;&lt;/DisplayText&gt;&lt;record&gt;&lt;urls&gt;&lt;related-urls&gt;&lt;url&gt;https://onlinelibrary.wiley.com/doi/abs/10.1046/j.1365-2648.1996.17224.x&lt;/url&gt;&lt;/related-urls&gt;&lt;/urls&gt;&lt;isbn&gt;0309-2402&lt;/isbn&gt;&lt;titles&gt;&lt;title&gt;Implementation of a hermeneutic inquiry in nursing: philosophy, rigour and representation&lt;/title&gt;&lt;secondary-title&gt;Journal of Advanced Nursing&lt;/secondary-title&gt;&lt;/titles&gt;&lt;pages&gt;174-184&lt;/pages&gt;&lt;number&gt;1&lt;/number&gt;&lt;contributors&gt;&lt;authors&gt;&lt;author&gt;Koch, Tina&lt;/author&gt;&lt;/authors&gt;&lt;/contributors&gt;&lt;added-date format="utc"&gt;1644167971&lt;/added-date&gt;&lt;ref-type name="Journal Article"&gt;17&lt;/ref-type&gt;&lt;dates&gt;&lt;year&gt;1996&lt;/year&gt;&lt;/dates&gt;&lt;rec-number&gt;1706&lt;/rec-number&gt;&lt;last-updated-date format="utc"&gt;1644167971&lt;/last-updated-date&gt;&lt;electronic-resource-num&gt;https://doi.org/10.1046/j.1365-2648.1996.17224.x&lt;/electronic-resource-num&gt;&lt;volume&gt;24&lt;/volume&gt;&lt;/record&gt;&lt;/Cite&gt;&lt;/EndNote&gt;</w:instrText>
            </w:r>
            <w:r>
              <w:rPr>
                <w:lang w:val="en-CA"/>
              </w:rPr>
              <w:fldChar w:fldCharType="separate"/>
            </w:r>
            <w:r w:rsidRPr="00B270F2">
              <w:rPr>
                <w:noProof/>
                <w:vertAlign w:val="superscript"/>
                <w:lang w:val="en-CA"/>
              </w:rPr>
              <w:t>24</w:t>
            </w:r>
            <w:r>
              <w:rPr>
                <w:lang w:val="en-CA"/>
              </w:rPr>
              <w:fldChar w:fldCharType="end"/>
            </w:r>
            <w:r w:rsidRPr="00F35DBE">
              <w:rPr>
                <w:lang w:val="en-CA"/>
              </w:rPr>
              <w:t>cause this is a change...” (P9).</w:t>
            </w:r>
          </w:p>
          <w:p w14:paraId="67F2F016" w14:textId="77777777" w:rsidR="00124B92" w:rsidRPr="00F35DBE" w:rsidRDefault="00124B92" w:rsidP="00F261CD">
            <w:pPr>
              <w:rPr>
                <w:lang w:val="en-CA"/>
              </w:rPr>
            </w:pPr>
          </w:p>
          <w:p w14:paraId="6DF177EC" w14:textId="77777777" w:rsidR="00124B92" w:rsidRPr="00F35DBE" w:rsidRDefault="00124B92" w:rsidP="00F261CD">
            <w:pPr>
              <w:rPr>
                <w:lang w:val="en-CA"/>
              </w:rPr>
            </w:pPr>
          </w:p>
        </w:tc>
      </w:tr>
      <w:tr w:rsidR="00124B92" w:rsidRPr="00F35DBE" w14:paraId="1D7E856C" w14:textId="77777777" w:rsidTr="00F261CD">
        <w:tc>
          <w:tcPr>
            <w:tcW w:w="4675" w:type="dxa"/>
          </w:tcPr>
          <w:p w14:paraId="06C06671" w14:textId="77777777" w:rsidR="00124B92" w:rsidRPr="00F35DBE" w:rsidRDefault="00124B92" w:rsidP="00124B92">
            <w:pPr>
              <w:pStyle w:val="ListParagraph"/>
              <w:numPr>
                <w:ilvl w:val="0"/>
                <w:numId w:val="11"/>
              </w:numPr>
            </w:pPr>
            <w:r w:rsidRPr="00F35DBE">
              <w:lastRenderedPageBreak/>
              <w:t xml:space="preserve">Risks </w:t>
            </w:r>
          </w:p>
        </w:tc>
        <w:tc>
          <w:tcPr>
            <w:tcW w:w="4675" w:type="dxa"/>
          </w:tcPr>
          <w:p w14:paraId="1E26BCE4" w14:textId="77777777" w:rsidR="00124B92" w:rsidRPr="00F35DBE" w:rsidRDefault="00124B92" w:rsidP="00F261CD"/>
          <w:p w14:paraId="4F294760" w14:textId="77777777" w:rsidR="00124B92" w:rsidRPr="00F35DBE" w:rsidRDefault="00124B92" w:rsidP="00F261CD">
            <w:pPr>
              <w:rPr>
                <w:lang w:val="en-CA"/>
              </w:rPr>
            </w:pPr>
            <w:r w:rsidRPr="00F35DBE">
              <w:t>“</w:t>
            </w:r>
            <w:r w:rsidRPr="00F35DBE">
              <w:rPr>
                <w:lang w:val="en-CA"/>
              </w:rPr>
              <w:t xml:space="preserve">Because I’ve had a background in health care in planning, research, delivery I’m fairly confident about privacy in health care and how it’s protected, but I don’t think the general public shares that view” (P3) </w:t>
            </w:r>
          </w:p>
          <w:p w14:paraId="7DA411D3" w14:textId="77777777" w:rsidR="00124B92" w:rsidRPr="00F35DBE" w:rsidRDefault="00124B92" w:rsidP="00F261CD">
            <w:pPr>
              <w:rPr>
                <w:lang w:val="en-CA"/>
              </w:rPr>
            </w:pPr>
          </w:p>
          <w:p w14:paraId="1A4CD7B2" w14:textId="77777777" w:rsidR="00124B92" w:rsidRPr="00F35DBE" w:rsidRDefault="00124B92" w:rsidP="00F261CD">
            <w:pPr>
              <w:rPr>
                <w:lang w:val="en-CA"/>
              </w:rPr>
            </w:pPr>
          </w:p>
          <w:p w14:paraId="10FB8DE0" w14:textId="77777777" w:rsidR="00124B92" w:rsidRPr="00F35DBE" w:rsidRDefault="00124B92" w:rsidP="00F261CD">
            <w:r w:rsidRPr="00F35DBE">
              <w:t>“It’s pretty much what we have talked about. Privacy issues are the system we’re using, how safe it is. I know it can’t be fail-proof but at the same time we need to do so much so that privacy and confidentiality are protected” (P7)</w:t>
            </w:r>
          </w:p>
        </w:tc>
      </w:tr>
      <w:tr w:rsidR="00124B92" w:rsidRPr="00F35DBE" w14:paraId="2B33C403" w14:textId="77777777" w:rsidTr="00F261CD">
        <w:tc>
          <w:tcPr>
            <w:tcW w:w="4675" w:type="dxa"/>
          </w:tcPr>
          <w:p w14:paraId="19D138CF" w14:textId="77777777" w:rsidR="00124B92" w:rsidRPr="00F35DBE" w:rsidRDefault="00124B92" w:rsidP="00124B92">
            <w:pPr>
              <w:pStyle w:val="ListParagraph"/>
              <w:numPr>
                <w:ilvl w:val="0"/>
                <w:numId w:val="11"/>
              </w:numPr>
            </w:pPr>
            <w:r w:rsidRPr="00F35DBE">
              <w:t xml:space="preserve">Vulnerable populations </w:t>
            </w:r>
          </w:p>
        </w:tc>
        <w:tc>
          <w:tcPr>
            <w:tcW w:w="4675" w:type="dxa"/>
          </w:tcPr>
          <w:p w14:paraId="0A7D1600" w14:textId="77777777" w:rsidR="00124B92" w:rsidRPr="00F35DBE" w:rsidRDefault="00124B92" w:rsidP="00F261CD">
            <w:pPr>
              <w:rPr>
                <w:lang w:val="en-CA"/>
              </w:rPr>
            </w:pPr>
            <w:r w:rsidRPr="00F35DBE">
              <w:rPr>
                <w:lang w:val="en-CA"/>
              </w:rPr>
              <w:t>“If we go for more virtual care then the people with no Wi-Fi are not going to get equitable care” (P1).</w:t>
            </w:r>
          </w:p>
          <w:p w14:paraId="7BC1A556" w14:textId="77777777" w:rsidR="00124B92" w:rsidRPr="00F35DBE" w:rsidRDefault="00124B92" w:rsidP="00F261CD">
            <w:pPr>
              <w:rPr>
                <w:lang w:val="en-CA"/>
              </w:rPr>
            </w:pPr>
          </w:p>
          <w:p w14:paraId="4EF0BBF1" w14:textId="77777777" w:rsidR="00124B92" w:rsidRPr="00F35DBE" w:rsidRDefault="00124B92" w:rsidP="00F261CD">
            <w:pPr>
              <w:rPr>
                <w:lang w:val="en-CA"/>
              </w:rPr>
            </w:pPr>
            <w:r w:rsidRPr="00F35DBE">
              <w:rPr>
                <w:lang w:val="en-CA"/>
              </w:rPr>
              <w:t xml:space="preserve">“I would say that probably if they have the option of in-person, then it should not impact their care” (P8). </w:t>
            </w:r>
          </w:p>
          <w:p w14:paraId="0466F561" w14:textId="77777777" w:rsidR="00124B92" w:rsidRPr="00F35DBE" w:rsidRDefault="00124B92" w:rsidP="00F261CD">
            <w:pPr>
              <w:rPr>
                <w:lang w:val="en-CA"/>
              </w:rPr>
            </w:pPr>
          </w:p>
          <w:p w14:paraId="7CE04222" w14:textId="77777777" w:rsidR="00124B92" w:rsidRPr="00F35DBE" w:rsidRDefault="00124B92" w:rsidP="00F261CD">
            <w:r w:rsidRPr="00F35DBE">
              <w:rPr>
                <w:lang w:val="en-CA"/>
              </w:rPr>
              <w:t>“</w:t>
            </w:r>
            <w:r w:rsidRPr="00F35DBE">
              <w:t xml:space="preserve">They will likely be very difficult to care for and very expensive to provide for, if they become a special status population delegated to the old ways of the dependent health care system” (P10). </w:t>
            </w:r>
          </w:p>
          <w:p w14:paraId="4255FF86" w14:textId="77777777" w:rsidR="00124B92" w:rsidRPr="00F35DBE" w:rsidRDefault="00124B92" w:rsidP="00F261CD"/>
          <w:p w14:paraId="7838842E" w14:textId="77777777" w:rsidR="00124B92" w:rsidRPr="00F35DBE" w:rsidRDefault="00124B92" w:rsidP="00F261CD">
            <w:pPr>
              <w:rPr>
                <w:lang w:val="en-CA"/>
              </w:rPr>
            </w:pPr>
            <w:r w:rsidRPr="00F35DBE">
              <w:t>“</w:t>
            </w:r>
            <w:r w:rsidRPr="00F35DBE">
              <w:rPr>
                <w:lang w:val="en-CA"/>
              </w:rPr>
              <w:t xml:space="preserve">And more like initiative to inform patients around the risks of how information is transferred” (P20). </w:t>
            </w:r>
          </w:p>
        </w:tc>
      </w:tr>
    </w:tbl>
    <w:p w14:paraId="7BF35EC2" w14:textId="77777777" w:rsidR="00124B92" w:rsidRPr="00F35DBE" w:rsidRDefault="00124B92" w:rsidP="00124B92"/>
    <w:p w14:paraId="4287371B" w14:textId="77777777" w:rsidR="00124B92" w:rsidRPr="00F35DBE" w:rsidRDefault="00124B92" w:rsidP="00124B92"/>
    <w:p w14:paraId="5859DFBF" w14:textId="77777777" w:rsidR="00124B92" w:rsidRPr="00F35DBE" w:rsidRDefault="00124B92" w:rsidP="00124B92"/>
    <w:p w14:paraId="0AE99388" w14:textId="77777777" w:rsidR="00124B92" w:rsidRDefault="00124B92" w:rsidP="00124B92"/>
    <w:p w14:paraId="3DCD8686" w14:textId="77777777" w:rsidR="00124B92" w:rsidRDefault="00124B92" w:rsidP="00124B92"/>
    <w:p w14:paraId="10AE8C6A" w14:textId="77777777" w:rsidR="00124B92" w:rsidRDefault="00124B92" w:rsidP="00124B92"/>
    <w:p w14:paraId="134D67CC" w14:textId="77777777" w:rsidR="00124B92" w:rsidRDefault="00124B92" w:rsidP="00124B92"/>
    <w:p w14:paraId="1B93B3CF" w14:textId="77777777" w:rsidR="00124B92" w:rsidRDefault="00124B92" w:rsidP="00124B92"/>
    <w:p w14:paraId="0C65D69B" w14:textId="77777777" w:rsidR="00124B92" w:rsidRDefault="00124B92" w:rsidP="00124B92"/>
    <w:p w14:paraId="3CC6F17D" w14:textId="77777777" w:rsidR="00B02C63" w:rsidRDefault="00B02C63"/>
    <w:sectPr w:rsidR="00B02C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970694"/>
    <w:multiLevelType w:val="multilevel"/>
    <w:tmpl w:val="7C1C9F5E"/>
    <w:lvl w:ilvl="0">
      <w:start w:val="1"/>
      <w:numFmt w:val="decimal"/>
      <w:lvlText w:val="%1."/>
      <w:lvlJc w:val="left"/>
      <w:pPr>
        <w:ind w:left="360" w:hanging="360"/>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C7F504B"/>
    <w:multiLevelType w:val="hybridMultilevel"/>
    <w:tmpl w:val="05A86B0E"/>
    <w:lvl w:ilvl="0" w:tplc="E0606C60">
      <w:start w:val="1"/>
      <w:numFmt w:val="decimal"/>
      <w:lvlText w:val="%1."/>
      <w:lvlJc w:val="left"/>
      <w:pPr>
        <w:ind w:left="360" w:hanging="360"/>
      </w:pPr>
      <w:rPr>
        <w:rFonts w:eastAsiaTheme="minorHAnsi"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0MDAzMzMyN7IwMTNQ0lEKTi0uzszPAykwrAUAVy9HLCwAAAA="/>
  </w:docVars>
  <w:rsids>
    <w:rsidRoot w:val="00124B92"/>
    <w:rsid w:val="00077087"/>
    <w:rsid w:val="00124B92"/>
    <w:rsid w:val="00587551"/>
    <w:rsid w:val="005E43F7"/>
    <w:rsid w:val="00623EDF"/>
    <w:rsid w:val="0085415C"/>
    <w:rsid w:val="00B02C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04E300"/>
  <w15:chartTrackingRefBased/>
  <w15:docId w15:val="{D9B021AF-23B4-4A8C-B651-21D89EC7E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B92"/>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587551"/>
    <w:pPr>
      <w:keepNext/>
      <w:keepLines/>
      <w:spacing w:before="360" w:after="40"/>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unhideWhenUsed/>
    <w:qFormat/>
    <w:rsid w:val="00587551"/>
    <w:pPr>
      <w:keepNext/>
      <w:keepLines/>
      <w:spacing w:before="80"/>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unhideWhenUsed/>
    <w:qFormat/>
    <w:rsid w:val="00587551"/>
    <w:pPr>
      <w:keepNext/>
      <w:keepLines/>
      <w:spacing w:before="80"/>
      <w:outlineLvl w:val="2"/>
    </w:pPr>
    <w:rPr>
      <w:rFonts w:asciiTheme="majorHAnsi" w:eastAsiaTheme="majorEastAsia" w:hAnsiTheme="majorHAnsi" w:cstheme="majorBidi"/>
      <w:color w:val="538135" w:themeColor="accent6" w:themeShade="BF"/>
    </w:rPr>
  </w:style>
  <w:style w:type="paragraph" w:styleId="Heading4">
    <w:name w:val="heading 4"/>
    <w:basedOn w:val="Normal"/>
    <w:next w:val="Normal"/>
    <w:link w:val="Heading4Char"/>
    <w:uiPriority w:val="9"/>
    <w:unhideWhenUsed/>
    <w:qFormat/>
    <w:rsid w:val="00587551"/>
    <w:pPr>
      <w:keepNext/>
      <w:keepLines/>
      <w:spacing w:before="80"/>
      <w:outlineLvl w:val="3"/>
    </w:pPr>
    <w:rPr>
      <w:rFonts w:asciiTheme="majorHAnsi" w:eastAsiaTheme="majorEastAsia" w:hAnsiTheme="majorHAnsi" w:cstheme="majorBidi"/>
      <w:color w:val="70AD47" w:themeColor="accent6"/>
    </w:rPr>
  </w:style>
  <w:style w:type="paragraph" w:styleId="Heading5">
    <w:name w:val="heading 5"/>
    <w:basedOn w:val="Normal"/>
    <w:next w:val="Normal"/>
    <w:link w:val="Heading5Char"/>
    <w:uiPriority w:val="9"/>
    <w:unhideWhenUsed/>
    <w:qFormat/>
    <w:rsid w:val="00587551"/>
    <w:pPr>
      <w:keepNext/>
      <w:keepLines/>
      <w:spacing w:before="40"/>
      <w:outlineLvl w:val="4"/>
    </w:pPr>
    <w:rPr>
      <w:rFonts w:asciiTheme="majorHAnsi" w:eastAsiaTheme="majorEastAsia" w:hAnsiTheme="majorHAnsi" w:cstheme="majorBidi"/>
      <w:i/>
      <w:iCs/>
      <w:color w:val="70AD47" w:themeColor="accent6"/>
    </w:rPr>
  </w:style>
  <w:style w:type="paragraph" w:styleId="Heading6">
    <w:name w:val="heading 6"/>
    <w:basedOn w:val="Normal"/>
    <w:next w:val="Normal"/>
    <w:link w:val="Heading6Char"/>
    <w:uiPriority w:val="9"/>
    <w:unhideWhenUsed/>
    <w:qFormat/>
    <w:rsid w:val="00587551"/>
    <w:pPr>
      <w:keepNext/>
      <w:keepLines/>
      <w:spacing w:before="40"/>
      <w:outlineLvl w:val="5"/>
    </w:pPr>
    <w:rPr>
      <w:rFonts w:asciiTheme="majorHAnsi" w:eastAsiaTheme="majorEastAsia" w:hAnsiTheme="majorHAnsi" w:cstheme="majorBidi"/>
      <w:color w:val="70AD47" w:themeColor="accent6"/>
    </w:rPr>
  </w:style>
  <w:style w:type="paragraph" w:styleId="Heading7">
    <w:name w:val="heading 7"/>
    <w:basedOn w:val="Normal"/>
    <w:next w:val="Normal"/>
    <w:link w:val="Heading7Char"/>
    <w:uiPriority w:val="9"/>
    <w:unhideWhenUsed/>
    <w:qFormat/>
    <w:rsid w:val="00587551"/>
    <w:pPr>
      <w:keepNext/>
      <w:keepLines/>
      <w:spacing w:before="40"/>
      <w:outlineLvl w:val="6"/>
    </w:pPr>
    <w:rPr>
      <w:rFonts w:asciiTheme="majorHAnsi" w:eastAsiaTheme="majorEastAsia" w:hAnsiTheme="majorHAnsi" w:cstheme="majorBidi"/>
      <w:b/>
      <w:bCs/>
      <w:color w:val="70AD47" w:themeColor="accent6"/>
    </w:rPr>
  </w:style>
  <w:style w:type="paragraph" w:styleId="Heading8">
    <w:name w:val="heading 8"/>
    <w:basedOn w:val="Normal"/>
    <w:next w:val="Normal"/>
    <w:link w:val="Heading8Char"/>
    <w:uiPriority w:val="9"/>
    <w:semiHidden/>
    <w:unhideWhenUsed/>
    <w:qFormat/>
    <w:rsid w:val="00587551"/>
    <w:pPr>
      <w:keepNext/>
      <w:keepLines/>
      <w:spacing w:before="40"/>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587551"/>
    <w:pPr>
      <w:keepNext/>
      <w:keepLines/>
      <w:spacing w:before="40"/>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551"/>
    <w:rPr>
      <w:rFonts w:asciiTheme="majorHAnsi" w:eastAsiaTheme="majorEastAsia" w:hAnsiTheme="majorHAnsi" w:cstheme="majorBidi"/>
      <w:color w:val="538135" w:themeColor="accent6" w:themeShade="BF"/>
      <w:sz w:val="40"/>
      <w:szCs w:val="40"/>
    </w:rPr>
  </w:style>
  <w:style w:type="character" w:customStyle="1" w:styleId="Heading2Char">
    <w:name w:val="Heading 2 Char"/>
    <w:basedOn w:val="DefaultParagraphFont"/>
    <w:link w:val="Heading2"/>
    <w:uiPriority w:val="9"/>
    <w:rsid w:val="00587551"/>
    <w:rPr>
      <w:rFonts w:asciiTheme="majorHAnsi" w:eastAsiaTheme="majorEastAsia" w:hAnsiTheme="majorHAnsi" w:cstheme="majorBidi"/>
      <w:color w:val="538135" w:themeColor="accent6" w:themeShade="BF"/>
      <w:sz w:val="28"/>
      <w:szCs w:val="28"/>
    </w:rPr>
  </w:style>
  <w:style w:type="character" w:customStyle="1" w:styleId="Heading3Char">
    <w:name w:val="Heading 3 Char"/>
    <w:basedOn w:val="DefaultParagraphFont"/>
    <w:link w:val="Heading3"/>
    <w:uiPriority w:val="9"/>
    <w:rsid w:val="00587551"/>
    <w:rPr>
      <w:rFonts w:asciiTheme="majorHAnsi" w:eastAsiaTheme="majorEastAsia" w:hAnsiTheme="majorHAnsi" w:cstheme="majorBidi"/>
      <w:color w:val="538135" w:themeColor="accent6" w:themeShade="BF"/>
      <w:sz w:val="24"/>
      <w:szCs w:val="24"/>
    </w:rPr>
  </w:style>
  <w:style w:type="character" w:customStyle="1" w:styleId="Heading4Char">
    <w:name w:val="Heading 4 Char"/>
    <w:basedOn w:val="DefaultParagraphFont"/>
    <w:link w:val="Heading4"/>
    <w:uiPriority w:val="9"/>
    <w:rsid w:val="00587551"/>
    <w:rPr>
      <w:rFonts w:asciiTheme="majorHAnsi" w:eastAsiaTheme="majorEastAsia" w:hAnsiTheme="majorHAnsi" w:cstheme="majorBidi"/>
      <w:color w:val="70AD47" w:themeColor="accent6"/>
      <w:sz w:val="22"/>
      <w:szCs w:val="22"/>
    </w:rPr>
  </w:style>
  <w:style w:type="character" w:customStyle="1" w:styleId="Heading5Char">
    <w:name w:val="Heading 5 Char"/>
    <w:basedOn w:val="DefaultParagraphFont"/>
    <w:link w:val="Heading5"/>
    <w:uiPriority w:val="9"/>
    <w:rsid w:val="00587551"/>
    <w:rPr>
      <w:rFonts w:asciiTheme="majorHAnsi" w:eastAsiaTheme="majorEastAsia" w:hAnsiTheme="majorHAnsi" w:cstheme="majorBidi"/>
      <w:i/>
      <w:iCs/>
      <w:color w:val="70AD47" w:themeColor="accent6"/>
      <w:sz w:val="22"/>
      <w:szCs w:val="22"/>
    </w:rPr>
  </w:style>
  <w:style w:type="character" w:customStyle="1" w:styleId="Heading6Char">
    <w:name w:val="Heading 6 Char"/>
    <w:basedOn w:val="DefaultParagraphFont"/>
    <w:link w:val="Heading6"/>
    <w:uiPriority w:val="9"/>
    <w:rsid w:val="00587551"/>
    <w:rPr>
      <w:rFonts w:asciiTheme="majorHAnsi" w:eastAsiaTheme="majorEastAsia" w:hAnsiTheme="majorHAnsi" w:cstheme="majorBidi"/>
      <w:color w:val="70AD47" w:themeColor="accent6"/>
    </w:rPr>
  </w:style>
  <w:style w:type="character" w:customStyle="1" w:styleId="Heading7Char">
    <w:name w:val="Heading 7 Char"/>
    <w:basedOn w:val="DefaultParagraphFont"/>
    <w:link w:val="Heading7"/>
    <w:uiPriority w:val="9"/>
    <w:rsid w:val="00587551"/>
    <w:rPr>
      <w:rFonts w:asciiTheme="majorHAnsi" w:eastAsiaTheme="majorEastAsia" w:hAnsiTheme="majorHAnsi" w:cstheme="majorBidi"/>
      <w:b/>
      <w:bCs/>
      <w:color w:val="70AD47" w:themeColor="accent6"/>
    </w:rPr>
  </w:style>
  <w:style w:type="character" w:customStyle="1" w:styleId="Heading8Char">
    <w:name w:val="Heading 8 Char"/>
    <w:basedOn w:val="DefaultParagraphFont"/>
    <w:link w:val="Heading8"/>
    <w:uiPriority w:val="9"/>
    <w:semiHidden/>
    <w:rsid w:val="00587551"/>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587551"/>
    <w:rPr>
      <w:rFonts w:asciiTheme="majorHAnsi" w:eastAsiaTheme="majorEastAsia" w:hAnsiTheme="majorHAnsi" w:cstheme="majorBidi"/>
      <w:i/>
      <w:iCs/>
      <w:color w:val="70AD47" w:themeColor="accent6"/>
      <w:sz w:val="20"/>
      <w:szCs w:val="20"/>
    </w:rPr>
  </w:style>
  <w:style w:type="paragraph" w:styleId="Caption">
    <w:name w:val="caption"/>
    <w:basedOn w:val="Normal"/>
    <w:next w:val="Normal"/>
    <w:uiPriority w:val="35"/>
    <w:semiHidden/>
    <w:unhideWhenUsed/>
    <w:qFormat/>
    <w:rsid w:val="00587551"/>
    <w:rPr>
      <w:b/>
      <w:bCs/>
      <w:smallCaps/>
      <w:color w:val="595959" w:themeColor="text1" w:themeTint="A6"/>
    </w:rPr>
  </w:style>
  <w:style w:type="paragraph" w:styleId="Title">
    <w:name w:val="Title"/>
    <w:basedOn w:val="Normal"/>
    <w:next w:val="Normal"/>
    <w:link w:val="TitleChar"/>
    <w:uiPriority w:val="10"/>
    <w:qFormat/>
    <w:rsid w:val="00587551"/>
    <w:pPr>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587551"/>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587551"/>
    <w:pPr>
      <w:numPr>
        <w:ilvl w:val="1"/>
      </w:numPr>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587551"/>
    <w:rPr>
      <w:rFonts w:asciiTheme="majorHAnsi" w:eastAsiaTheme="majorEastAsia" w:hAnsiTheme="majorHAnsi" w:cstheme="majorBidi"/>
      <w:sz w:val="30"/>
      <w:szCs w:val="30"/>
    </w:rPr>
  </w:style>
  <w:style w:type="character" w:styleId="Strong">
    <w:name w:val="Strong"/>
    <w:basedOn w:val="DefaultParagraphFont"/>
    <w:uiPriority w:val="22"/>
    <w:qFormat/>
    <w:rsid w:val="00587551"/>
    <w:rPr>
      <w:b/>
      <w:bCs/>
    </w:rPr>
  </w:style>
  <w:style w:type="character" w:styleId="Emphasis">
    <w:name w:val="Emphasis"/>
    <w:basedOn w:val="DefaultParagraphFont"/>
    <w:uiPriority w:val="20"/>
    <w:qFormat/>
    <w:rsid w:val="00587551"/>
    <w:rPr>
      <w:i/>
      <w:iCs/>
      <w:color w:val="70AD47" w:themeColor="accent6"/>
    </w:rPr>
  </w:style>
  <w:style w:type="paragraph" w:styleId="NoSpacing">
    <w:name w:val="No Spacing"/>
    <w:uiPriority w:val="1"/>
    <w:qFormat/>
    <w:rsid w:val="00587551"/>
    <w:pPr>
      <w:spacing w:after="0" w:line="240" w:lineRule="auto"/>
    </w:pPr>
  </w:style>
  <w:style w:type="paragraph" w:styleId="ListParagraph">
    <w:name w:val="List Paragraph"/>
    <w:basedOn w:val="Normal"/>
    <w:uiPriority w:val="34"/>
    <w:qFormat/>
    <w:rsid w:val="00587551"/>
    <w:pPr>
      <w:ind w:left="720"/>
      <w:contextualSpacing/>
    </w:pPr>
  </w:style>
  <w:style w:type="paragraph" w:styleId="Quote">
    <w:name w:val="Quote"/>
    <w:basedOn w:val="Normal"/>
    <w:next w:val="Normal"/>
    <w:link w:val="QuoteChar"/>
    <w:uiPriority w:val="29"/>
    <w:qFormat/>
    <w:rsid w:val="00587551"/>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587551"/>
    <w:rPr>
      <w:i/>
      <w:iCs/>
      <w:color w:val="262626" w:themeColor="text1" w:themeTint="D9"/>
    </w:rPr>
  </w:style>
  <w:style w:type="paragraph" w:styleId="IntenseQuote">
    <w:name w:val="Intense Quote"/>
    <w:basedOn w:val="Normal"/>
    <w:next w:val="Normal"/>
    <w:link w:val="IntenseQuoteChar"/>
    <w:uiPriority w:val="30"/>
    <w:qFormat/>
    <w:rsid w:val="00587551"/>
    <w:pPr>
      <w:spacing w:before="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587551"/>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587551"/>
    <w:rPr>
      <w:i/>
      <w:iCs/>
    </w:rPr>
  </w:style>
  <w:style w:type="character" w:styleId="IntenseEmphasis">
    <w:name w:val="Intense Emphasis"/>
    <w:basedOn w:val="DefaultParagraphFont"/>
    <w:uiPriority w:val="21"/>
    <w:qFormat/>
    <w:rsid w:val="00587551"/>
    <w:rPr>
      <w:b/>
      <w:bCs/>
      <w:i/>
      <w:iCs/>
    </w:rPr>
  </w:style>
  <w:style w:type="character" w:styleId="SubtleReference">
    <w:name w:val="Subtle Reference"/>
    <w:basedOn w:val="DefaultParagraphFont"/>
    <w:uiPriority w:val="31"/>
    <w:qFormat/>
    <w:rsid w:val="00587551"/>
    <w:rPr>
      <w:smallCaps/>
      <w:color w:val="595959" w:themeColor="text1" w:themeTint="A6"/>
    </w:rPr>
  </w:style>
  <w:style w:type="character" w:styleId="IntenseReference">
    <w:name w:val="Intense Reference"/>
    <w:basedOn w:val="DefaultParagraphFont"/>
    <w:uiPriority w:val="32"/>
    <w:qFormat/>
    <w:rsid w:val="00587551"/>
    <w:rPr>
      <w:b/>
      <w:bCs/>
      <w:smallCaps/>
      <w:color w:val="70AD47" w:themeColor="accent6"/>
    </w:rPr>
  </w:style>
  <w:style w:type="character" w:styleId="BookTitle">
    <w:name w:val="Book Title"/>
    <w:basedOn w:val="DefaultParagraphFont"/>
    <w:uiPriority w:val="33"/>
    <w:qFormat/>
    <w:rsid w:val="00587551"/>
    <w:rPr>
      <w:b/>
      <w:bCs/>
      <w:caps w:val="0"/>
      <w:smallCaps/>
      <w:spacing w:val="7"/>
      <w:sz w:val="21"/>
      <w:szCs w:val="21"/>
    </w:rPr>
  </w:style>
  <w:style w:type="paragraph" w:styleId="TOCHeading">
    <w:name w:val="TOC Heading"/>
    <w:basedOn w:val="Heading1"/>
    <w:next w:val="Normal"/>
    <w:uiPriority w:val="39"/>
    <w:unhideWhenUsed/>
    <w:qFormat/>
    <w:rsid w:val="00587551"/>
    <w:pPr>
      <w:outlineLvl w:val="9"/>
    </w:pPr>
  </w:style>
  <w:style w:type="table" w:styleId="TableGrid">
    <w:name w:val="Table Grid"/>
    <w:basedOn w:val="TableNormal"/>
    <w:uiPriority w:val="39"/>
    <w:rsid w:val="00124B9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af39891-6e70-45e9-9769-b3dca313452b" xsi:nil="true"/>
    <lcf76f155ced4ddcb4097134ff3c332f xmlns="cc81a35b-3434-4e91-89d1-ccda063bab4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05884A5BF6CF247B35C1EF24BC6A23A" ma:contentTypeVersion="16" ma:contentTypeDescription="Create a new document." ma:contentTypeScope="" ma:versionID="6db1f6a7d0fdecebdaad3d103367d78a">
  <xsd:schema xmlns:xsd="http://www.w3.org/2001/XMLSchema" xmlns:xs="http://www.w3.org/2001/XMLSchema" xmlns:p="http://schemas.microsoft.com/office/2006/metadata/properties" xmlns:ns2="cc81a35b-3434-4e91-89d1-ccda063bab42" xmlns:ns3="caf39891-6e70-45e9-9769-b3dca313452b" targetNamespace="http://schemas.microsoft.com/office/2006/metadata/properties" ma:root="true" ma:fieldsID="ff543f733535a30324572df2381d1124" ns2:_="" ns3:_="">
    <xsd:import namespace="cc81a35b-3434-4e91-89d1-ccda063bab42"/>
    <xsd:import namespace="caf39891-6e70-45e9-9769-b3dca313452b"/>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81a35b-3434-4e91-89d1-ccda063bab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bd2e69d-a885-47d9-a849-8bc90acf94c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af39891-6e70-45e9-9769-b3dca313452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d2dfd88-aba5-4788-99c8-3d1526af573c}" ma:internalName="TaxCatchAll" ma:showField="CatchAllData" ma:web="caf39891-6e70-45e9-9769-b3dca31345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FECFFD-D45C-4C8F-9574-A0988DB549C3}">
  <ds:schemaRefs>
    <ds:schemaRef ds:uri="http://schemas.microsoft.com/office/2006/metadata/properties"/>
    <ds:schemaRef ds:uri="http://schemas.microsoft.com/office/infopath/2007/PartnerControls"/>
    <ds:schemaRef ds:uri="caf39891-6e70-45e9-9769-b3dca313452b"/>
    <ds:schemaRef ds:uri="cc81a35b-3434-4e91-89d1-ccda063bab42"/>
  </ds:schemaRefs>
</ds:datastoreItem>
</file>

<file path=customXml/itemProps2.xml><?xml version="1.0" encoding="utf-8"?>
<ds:datastoreItem xmlns:ds="http://schemas.openxmlformats.org/officeDocument/2006/customXml" ds:itemID="{2DCC1C58-E22C-44A5-BB0D-7B651F5CBE0D}">
  <ds:schemaRefs>
    <ds:schemaRef ds:uri="http://schemas.microsoft.com/sharepoint/v3/contenttype/forms"/>
  </ds:schemaRefs>
</ds:datastoreItem>
</file>

<file path=customXml/itemProps3.xml><?xml version="1.0" encoding="utf-8"?>
<ds:datastoreItem xmlns:ds="http://schemas.openxmlformats.org/officeDocument/2006/customXml" ds:itemID="{B9E823BB-3AD8-49F8-9868-45A891CD9E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81a35b-3434-4e91-89d1-ccda063bab42"/>
    <ds:schemaRef ds:uri="caf39891-6e70-45e9-9769-b3dca31345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94</Words>
  <Characters>4712</Characters>
  <Application>Microsoft Office Word</Application>
  <DocSecurity>0</DocSecurity>
  <Lines>188</Lines>
  <Paragraphs>44</Paragraphs>
  <ScaleCrop>false</ScaleCrop>
  <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a Appireddy</dc:creator>
  <cp:keywords/>
  <dc:description/>
  <cp:lastModifiedBy>Nandini</cp:lastModifiedBy>
  <cp:revision>2</cp:revision>
  <dcterms:created xsi:type="dcterms:W3CDTF">2022-12-21T12:51:00Z</dcterms:created>
  <dcterms:modified xsi:type="dcterms:W3CDTF">2023-11-03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5884A5BF6CF247B35C1EF24BC6A23A</vt:lpwstr>
  </property>
</Properties>
</file>